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29E63" w14:textId="77777777" w:rsidR="002177B2" w:rsidRDefault="00187F54" w:rsidP="00493C0A">
      <w:pPr>
        <w:jc w:val="center"/>
        <w:rPr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8480" behindDoc="1" locked="0" layoutInCell="1" allowOverlap="1" wp14:anchorId="35B475C4" wp14:editId="4F8854C3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69" name="Picture 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12EA31" w14:textId="77777777" w:rsidR="002177B2" w:rsidRDefault="002177B2" w:rsidP="00493C0A">
      <w:pPr>
        <w:jc w:val="center"/>
        <w:rPr>
          <w:b/>
          <w:sz w:val="28"/>
          <w:szCs w:val="28"/>
        </w:rPr>
      </w:pPr>
    </w:p>
    <w:p w14:paraId="42AF5CC7" w14:textId="3643AC65" w:rsidR="00493C0A" w:rsidRPr="00493C0A" w:rsidRDefault="007909A7" w:rsidP="00493C0A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38457E39" wp14:editId="0186D208">
                <wp:simplePos x="0" y="0"/>
                <wp:positionH relativeFrom="column">
                  <wp:posOffset>386461</wp:posOffset>
                </wp:positionH>
                <wp:positionV relativeFrom="paragraph">
                  <wp:posOffset>749300</wp:posOffset>
                </wp:positionV>
                <wp:extent cx="1547495" cy="323215"/>
                <wp:effectExtent l="0" t="0" r="1905" b="0"/>
                <wp:wrapNone/>
                <wp:docPr id="33" name="AutoShap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7601478" w14:textId="77777777"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8457E39" id="AutoShape 59" o:spid="_x0000_s1026" style="position:absolute;left:0;text-align:left;margin-left:30.45pt;margin-top:59pt;width:121.85pt;height:25.4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" fillcolor="#a9c7fd">
                <v:path arrowok="t"/>
                <v:textbox inset="3.6pt,,3.6pt">
                  <w:txbxContent>
                    <w:p w14:paraId="77601478" w14:textId="77777777"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="00287E41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569152" behindDoc="0" locked="0" layoutInCell="1" allowOverlap="1" wp14:anchorId="4079202E" wp14:editId="69EE8BC6">
                <wp:simplePos x="0" y="0"/>
                <wp:positionH relativeFrom="column">
                  <wp:posOffset>1755648</wp:posOffset>
                </wp:positionH>
                <wp:positionV relativeFrom="paragraph">
                  <wp:posOffset>4068827</wp:posOffset>
                </wp:positionV>
                <wp:extent cx="2843530" cy="1414272"/>
                <wp:effectExtent l="0" t="0" r="1270" b="0"/>
                <wp:wrapNone/>
                <wp:docPr id="36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14142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BB6819" w14:textId="727AADC2" w:rsidR="0041013B" w:rsidRPr="00172316" w:rsidRDefault="0041013B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 w:rsidR="00287E4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D954367" w14:textId="4F80447B" w:rsidR="0041013B" w:rsidRDefault="0041013B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 w:rsidR="00287E4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6D0090A" w14:textId="78717104" w:rsidR="00287E41" w:rsidRDefault="00287E41" w:rsidP="00287E41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tolerable flu-like symptoms</w:t>
                            </w:r>
                          </w:p>
                          <w:p w14:paraId="14AA3F84" w14:textId="02252B60" w:rsidR="00287E41" w:rsidRDefault="00287E41" w:rsidP="00287E41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tolerable flu-like symptoms</w:t>
                            </w:r>
                          </w:p>
                          <w:p w14:paraId="2FA9FDC8" w14:textId="77777777" w:rsidR="00287E41" w:rsidRDefault="00287E41" w:rsidP="00287E41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tolerable flu-like symptoms</w:t>
                            </w:r>
                          </w:p>
                          <w:p w14:paraId="03FB2A3C" w14:textId="77777777" w:rsidR="00287E41" w:rsidRDefault="00287E41" w:rsidP="00287E41">
                            <w:pPr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tolerable flu-like symptoms</w:t>
                            </w:r>
                          </w:p>
                          <w:p w14:paraId="66FDBF8A" w14:textId="77777777" w:rsidR="00287E41" w:rsidRDefault="00287E41" w:rsidP="00287E4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3309A922" w14:textId="77777777" w:rsidR="00287E41" w:rsidRDefault="00287E41" w:rsidP="00287E4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14:paraId="15CD3519" w14:textId="5657D451" w:rsidR="00287E41" w:rsidRDefault="00287E41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02790996" w14:textId="77777777" w:rsidR="00287E41" w:rsidRPr="00172316" w:rsidRDefault="00287E41" w:rsidP="0041013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79202E" id="Rectangle 62" o:spid="_x0000_s1027" style="position:absolute;left:0;text-align:left;margin-left:138.25pt;margin-top:320.4pt;width:223.9pt;height:111.35pt;z-index:251569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">
                <v:path arrowok="t"/>
                <v:textbox inset=",7.2pt,,7.2pt">
                  <w:txbxContent>
                    <w:p w14:paraId="01BB6819" w14:textId="727AADC2" w:rsidR="0041013B" w:rsidRPr="00172316" w:rsidRDefault="0041013B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 w:rsidR="00287E4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D954367" w14:textId="4F80447B" w:rsidR="0041013B" w:rsidRDefault="0041013B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 w:rsidR="00287E4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6D0090A" w14:textId="78717104" w:rsidR="00287E41" w:rsidRDefault="00287E41" w:rsidP="00287E41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tolerable flu-like symptoms</w:t>
                      </w:r>
                    </w:p>
                    <w:p w14:paraId="14AA3F84" w14:textId="02252B60" w:rsidR="00287E41" w:rsidRDefault="00287E41" w:rsidP="00287E41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tolerable flu-like symptoms</w:t>
                      </w:r>
                    </w:p>
                    <w:p w14:paraId="2FA9FDC8" w14:textId="77777777" w:rsidR="00287E41" w:rsidRDefault="00287E41" w:rsidP="00287E41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tolerable flu-like symptoms</w:t>
                      </w:r>
                    </w:p>
                    <w:p w14:paraId="03FB2A3C" w14:textId="77777777" w:rsidR="00287E41" w:rsidRDefault="00287E41" w:rsidP="00287E41">
                      <w:pPr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tolerable flu-like symptoms</w:t>
                      </w:r>
                    </w:p>
                    <w:p w14:paraId="66FDBF8A" w14:textId="77777777" w:rsidR="00287E41" w:rsidRDefault="00287E41" w:rsidP="00287E41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3309A922" w14:textId="77777777" w:rsidR="00287E41" w:rsidRDefault="00287E41" w:rsidP="00287E41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14:paraId="15CD3519" w14:textId="5657D451" w:rsidR="00287E41" w:rsidRDefault="00287E41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02790996" w14:textId="77777777" w:rsidR="00287E41" w:rsidRPr="00172316" w:rsidRDefault="00287E41" w:rsidP="0041013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287E41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D9E0BF2" wp14:editId="1E04FCF8">
                <wp:simplePos x="0" y="0"/>
                <wp:positionH relativeFrom="column">
                  <wp:posOffset>488315</wp:posOffset>
                </wp:positionH>
                <wp:positionV relativeFrom="paragraph">
                  <wp:posOffset>3633089</wp:posOffset>
                </wp:positionV>
                <wp:extent cx="1443990" cy="312420"/>
                <wp:effectExtent l="0" t="0" r="3810" b="5080"/>
                <wp:wrapNone/>
                <wp:docPr id="42" name="AutoShap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E0FC477" w14:textId="77777777"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D9E0BF2" id="AutoShape 68" o:spid="_x0000_s1028" style="position:absolute;left:0;text-align:left;margin-left:38.45pt;margin-top:286.05pt;width:113.7pt;height:24.6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" fillcolor="#a9c7fd">
                <v:path arrowok="t"/>
                <v:textbox inset="3.6pt,,3.6pt">
                  <w:txbxContent>
                    <w:p w14:paraId="4E0FC477" w14:textId="77777777"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="00287E41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737088" behindDoc="0" locked="0" layoutInCell="1" allowOverlap="1" wp14:anchorId="51FD4C38" wp14:editId="3A55CEB9">
                <wp:simplePos x="0" y="0"/>
                <wp:positionH relativeFrom="column">
                  <wp:posOffset>3173222</wp:posOffset>
                </wp:positionH>
                <wp:positionV relativeFrom="paragraph">
                  <wp:posOffset>3527679</wp:posOffset>
                </wp:positionV>
                <wp:extent cx="0" cy="476885"/>
                <wp:effectExtent l="63500" t="0" r="63500" b="18415"/>
                <wp:wrapNone/>
                <wp:docPr id="34" name="AutoShap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3334EEA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60" o:spid="_x0000_s1026" type="#_x0000_t32" style="position:absolute;margin-left:249.85pt;margin-top:277.75pt;width:0;height:37.55pt;z-index:2517370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287E41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589632" behindDoc="0" locked="0" layoutInCell="1" allowOverlap="1" wp14:anchorId="538553C5" wp14:editId="08E855DE">
                <wp:simplePos x="0" y="0"/>
                <wp:positionH relativeFrom="column">
                  <wp:posOffset>1752600</wp:posOffset>
                </wp:positionH>
                <wp:positionV relativeFrom="paragraph">
                  <wp:posOffset>2513203</wp:posOffset>
                </wp:positionV>
                <wp:extent cx="2843530" cy="971550"/>
                <wp:effectExtent l="0" t="0" r="1270" b="6350"/>
                <wp:wrapNone/>
                <wp:docPr id="27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C93AD4" w14:textId="2CDBE357" w:rsidR="00172316" w:rsidRPr="00172316" w:rsidRDefault="00172316" w:rsidP="0017231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 w:rsidR="00287E4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BE2B44E" w14:textId="27D1485A" w:rsidR="00172316" w:rsidRDefault="00172316" w:rsidP="0017231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 w:rsidR="00287E4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32BCD48" w14:textId="628FB43A" w:rsidR="0041013B" w:rsidRPr="00172316" w:rsidRDefault="00172316" w:rsidP="0017231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 w:rsidR="00287E4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8553C5" id="Rectangle 53" o:spid="_x0000_s1029" style="position:absolute;left:0;text-align:left;margin-left:138pt;margin-top:197.9pt;width:223.9pt;height:76.5pt;z-index:251589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">
                <v:path arrowok="t"/>
                <v:textbox inset=",7.2pt,,7.2pt">
                  <w:txbxContent>
                    <w:p w14:paraId="2DC93AD4" w14:textId="2CDBE357" w:rsidR="00172316" w:rsidRPr="00172316" w:rsidRDefault="00172316" w:rsidP="0017231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 w:rsidR="00287E4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BE2B44E" w14:textId="27D1485A" w:rsidR="00172316" w:rsidRDefault="00172316" w:rsidP="00172316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 w:rsidR="00287E4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32BCD48" w14:textId="628FB43A" w:rsidR="0041013B" w:rsidRPr="00172316" w:rsidRDefault="00172316" w:rsidP="00172316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 w:rsidR="00287E4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87E41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801600" behindDoc="0" locked="0" layoutInCell="1" allowOverlap="1" wp14:anchorId="169A1B15" wp14:editId="5432E423">
                <wp:simplePos x="0" y="0"/>
                <wp:positionH relativeFrom="column">
                  <wp:posOffset>3160269</wp:posOffset>
                </wp:positionH>
                <wp:positionV relativeFrom="paragraph">
                  <wp:posOffset>1350011</wp:posOffset>
                </wp:positionV>
                <wp:extent cx="12192" cy="1115568"/>
                <wp:effectExtent l="63500" t="0" r="26035" b="27940"/>
                <wp:wrapNone/>
                <wp:docPr id="26" name="AutoShap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12192" cy="1115568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4A4141" id="AutoShape 52" o:spid="_x0000_s1026" type="#_x0000_t32" style="position:absolute;margin-left:248.85pt;margin-top:106.3pt;width:.95pt;height:87.85pt;flip:x;z-index:251801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287E41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D70A9AC" wp14:editId="3F66FF49">
                <wp:simplePos x="0" y="0"/>
                <wp:positionH relativeFrom="column">
                  <wp:posOffset>508508</wp:posOffset>
                </wp:positionH>
                <wp:positionV relativeFrom="paragraph">
                  <wp:posOffset>5603494</wp:posOffset>
                </wp:positionV>
                <wp:extent cx="1426845" cy="297180"/>
                <wp:effectExtent l="0" t="0" r="0" b="0"/>
                <wp:wrapNone/>
                <wp:docPr id="38" name="AutoShap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8F8EF9D" w14:textId="77777777" w:rsidR="0041013B" w:rsidRDefault="0041013B" w:rsidP="00493C0A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1D70A9AC" id="AutoShape 64" o:spid="_x0000_s1030" style="position:absolute;left:0;text-align:left;margin-left:40.05pt;margin-top:441.2pt;width:112.35pt;height:23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" fillcolor="#a9c7fd">
                <v:path arrowok="t"/>
                <v:textbox inset="3.6pt,,3.6pt">
                  <w:txbxContent>
                    <w:p w14:paraId="58F8EF9D" w14:textId="77777777" w:rsidR="0041013B" w:rsidRDefault="0041013B" w:rsidP="00493C0A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287E41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788288" behindDoc="0" locked="0" layoutInCell="1" allowOverlap="1" wp14:anchorId="6CFC5B2B" wp14:editId="6D5C74ED">
                <wp:simplePos x="0" y="0"/>
                <wp:positionH relativeFrom="column">
                  <wp:posOffset>3170555</wp:posOffset>
                </wp:positionH>
                <wp:positionV relativeFrom="paragraph">
                  <wp:posOffset>5527675</wp:posOffset>
                </wp:positionV>
                <wp:extent cx="635" cy="461010"/>
                <wp:effectExtent l="63500" t="0" r="50165" b="21590"/>
                <wp:wrapNone/>
                <wp:docPr id="41" name="AutoShap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DC6FF4" id="AutoShape 67" o:spid="_x0000_s1026" type="#_x0000_t32" style="position:absolute;margin-left:249.65pt;margin-top:435.25pt;width:.05pt;height:36.3pt;z-index:251788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287E41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5A2972F2" wp14:editId="0EFE8709">
                <wp:simplePos x="0" y="0"/>
                <wp:positionH relativeFrom="column">
                  <wp:posOffset>1722882</wp:posOffset>
                </wp:positionH>
                <wp:positionV relativeFrom="paragraph">
                  <wp:posOffset>5988939</wp:posOffset>
                </wp:positionV>
                <wp:extent cx="2843530" cy="742950"/>
                <wp:effectExtent l="0" t="0" r="1270" b="6350"/>
                <wp:wrapNone/>
                <wp:docPr id="37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8B6784" w14:textId="27C084DF" w:rsidR="00172316" w:rsidRDefault="00172316" w:rsidP="00172316">
                            <w:pPr>
                              <w:rPr>
                                <w:rFonts w:cs="Calibri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 w:rsidR="00287E4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 w:rsidR="00287E4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600F188E" w14:textId="77777777" w:rsidR="0041013B" w:rsidRDefault="0041013B" w:rsidP="00172316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2972F2" id="Rectangle 63" o:spid="_x0000_s1031" style="position:absolute;left:0;text-align:left;margin-left:135.65pt;margin-top:471.55pt;width:223.9pt;height:58.5pt;z-index: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">
                <v:path arrowok="t"/>
                <v:textbox inset=",7.2pt,,7.2pt">
                  <w:txbxContent>
                    <w:p w14:paraId="558B6784" w14:textId="27C084DF" w:rsidR="00172316" w:rsidRDefault="00172316" w:rsidP="00172316">
                      <w:pPr>
                        <w:rPr>
                          <w:rFonts w:cs="Calibri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 w:rsidR="00287E4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 w:rsidR="00287E4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600F188E" w14:textId="77777777" w:rsidR="0041013B" w:rsidRDefault="0041013B" w:rsidP="00172316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287E41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511808" behindDoc="0" locked="0" layoutInCell="1" allowOverlap="1" wp14:anchorId="0CDBE0A5" wp14:editId="3283D974">
                <wp:simplePos x="0" y="0"/>
                <wp:positionH relativeFrom="column">
                  <wp:posOffset>3882644</wp:posOffset>
                </wp:positionH>
                <wp:positionV relativeFrom="paragraph">
                  <wp:posOffset>1727708</wp:posOffset>
                </wp:positionV>
                <wp:extent cx="2457450" cy="390144"/>
                <wp:effectExtent l="0" t="0" r="6350" b="3810"/>
                <wp:wrapNone/>
                <wp:docPr id="24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57450" cy="39014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548972" w14:textId="1CEECC2B" w:rsidR="0041013B" w:rsidRPr="00172316" w:rsidRDefault="0041013B" w:rsidP="0041013B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 w:rsidR="00287E4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EABF0BA" w14:textId="101B4B24" w:rsidR="0041013B" w:rsidRPr="00172316" w:rsidRDefault="0041013B" w:rsidP="0041013B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DBE0A5" id="Rectangle 50" o:spid="_x0000_s1032" style="position:absolute;left:0;text-align:left;margin-left:305.7pt;margin-top:136.05pt;width:193.5pt;height:30.7pt;z-index:251511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">
                <v:path arrowok="t"/>
                <v:textbox inset=",7.2pt,,7.2pt">
                  <w:txbxContent>
                    <w:p w14:paraId="7A548972" w14:textId="1CEECC2B" w:rsidR="0041013B" w:rsidRPr="00172316" w:rsidRDefault="0041013B" w:rsidP="0041013B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 (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 w:rsidR="00287E4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EABF0BA" w14:textId="101B4B24" w:rsidR="0041013B" w:rsidRPr="00172316" w:rsidRDefault="0041013B" w:rsidP="0041013B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187F5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810816" behindDoc="0" locked="0" layoutInCell="1" allowOverlap="1" wp14:anchorId="2522DED2" wp14:editId="69EDECA6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0" t="63500" r="0" b="62865"/>
                <wp:wrapNone/>
                <wp:docPr id="28" name="AutoShap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5EDF6B" id="AutoShape 54" o:spid="_x0000_s1026" type="#_x0000_t32" style="position:absolute;margin-left:249.8pt;margin-top:151.45pt;width:51.7pt;height:.05pt;z-index:2518108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187F54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15DC54F2" wp14:editId="5EE208A2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0" t="0" r="6350" b="0"/>
                <wp:wrapNone/>
                <wp:docPr id="23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0C0426" w14:textId="5ECB3BDC" w:rsidR="0041013B" w:rsidRPr="00172316" w:rsidRDefault="0041013B" w:rsidP="0041013B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 w:rsidR="00287E4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DC54F2" id="Rectangle 49" o:spid="_x0000_s1033" style="position:absolute;left:0;text-align:left;margin-left:171pt;margin-top:74.95pt;width:157.5pt;height:31.3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">
                <v:path arrowok="t"/>
                <v:textbox inset=",7.2pt,,7.2pt">
                  <w:txbxContent>
                    <w:p w14:paraId="180C0426" w14:textId="5ECB3BDC" w:rsidR="0041013B" w:rsidRPr="00172316" w:rsidRDefault="0041013B" w:rsidP="0041013B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 w:rsidR="00287E41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93C0A" w:rsidRPr="00493C0A">
        <w:rPr>
          <w:b/>
          <w:sz w:val="28"/>
          <w:szCs w:val="28"/>
        </w:rPr>
        <w:t>CONSORT 2010 Flow Diagram</w:t>
      </w:r>
    </w:p>
    <w:sectPr w:rsidR="00493C0A" w:rsidRPr="00493C0A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764826"/>
    <w:multiLevelType w:val="hybridMultilevel"/>
    <w:tmpl w:val="3A32F0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3B"/>
    <w:rsid w:val="00172316"/>
    <w:rsid w:val="00187F54"/>
    <w:rsid w:val="002177B2"/>
    <w:rsid w:val="00287E41"/>
    <w:rsid w:val="0041013B"/>
    <w:rsid w:val="00493C0A"/>
    <w:rsid w:val="006D5543"/>
    <w:rsid w:val="007909A7"/>
    <w:rsid w:val="00DA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_x0000_s1058"/>
        <o:r id="V:Rule2" type="connector" idref="#_x0000_s1060"/>
        <o:r id="V:Rule3" type="connector" idref="#_x0000_s1059"/>
        <o:r id="V:Rule4" type="connector" idref="#_x0000_s1064"/>
        <o:r id="V:Rule5" type="connector" idref="#_x0000_s1063"/>
        <o:r id="V:Rule6" type="connector" idref="#_x0000_s1061"/>
        <o:r id="V:Rule7" type="connector" idref="#_x0000_s1062"/>
        <o:r id="V:Rule8" type="connector" idref="#_x0000_s1066"/>
        <o:r id="V:Rule9" type="connector" idref="#_x0000_s1072"/>
        <o:r id="V:Rule10" type="connector" idref="#_x0000_s1076"/>
        <o:r id="V:Rule11" type="connector" idref="#_x0000_s1078"/>
        <o:r id="V:Rule12" type="connector" idref="#_x0000_s1081"/>
        <o:r id="V:Rule13" type="connector" idref="#_x0000_s1082"/>
        <o:r id="V:Rule14" type="connector" idref="#_x0000_s1084"/>
        <o:r id="V:Rule15" type="connector" idref="#_x0000_s1090"/>
        <o:r id="V:Rule16" type="connector" idref="#_x0000_s1091"/>
      </o:rules>
    </o:shapelayout>
  </w:shapeDefaults>
  <w:decimalSymbol w:val="."/>
  <w:listSeparator w:val=","/>
  <w14:docId w14:val="14DA21C0"/>
  <w15:chartTrackingRefBased/>
  <w15:docId w15:val="{7165E8B3-42CB-6B42-981B-CE2AC9B44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412E32-7E10-4BE7-A5B9-8249180AA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</Words>
  <Characters>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nd Tim</dc:creator>
  <cp:keywords/>
  <cp:lastModifiedBy>Lynda Polgreen</cp:lastModifiedBy>
  <cp:revision>3</cp:revision>
  <dcterms:created xsi:type="dcterms:W3CDTF">2021-11-18T00:17:00Z</dcterms:created>
  <dcterms:modified xsi:type="dcterms:W3CDTF">2021-11-18T00:17:00Z</dcterms:modified>
</cp:coreProperties>
</file>